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B546D1" w14:textId="77777777" w:rsidR="00B1592F" w:rsidRDefault="00B1592F" w:rsidP="005C37C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E5C2144" w14:textId="77777777" w:rsidR="001C64CB" w:rsidRDefault="001C64CB" w:rsidP="005C37C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01BD7CBA" w14:textId="330BD72E" w:rsidR="003C0C06" w:rsidRDefault="003C0C06" w:rsidP="005C37C4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811B44">
        <w:rPr>
          <w:rFonts w:ascii="Arial" w:hAnsi="Arial" w:cs="Arial"/>
          <w:b/>
          <w:bCs/>
          <w:sz w:val="24"/>
          <w:szCs w:val="24"/>
        </w:rPr>
        <w:t xml:space="preserve">Additional file </w:t>
      </w:r>
      <w:r w:rsidR="001C64CB">
        <w:rPr>
          <w:rFonts w:ascii="Arial" w:hAnsi="Arial" w:cs="Arial"/>
          <w:b/>
          <w:bCs/>
          <w:sz w:val="24"/>
          <w:szCs w:val="24"/>
        </w:rPr>
        <w:t>4</w:t>
      </w:r>
      <w:r w:rsidRPr="00811B44">
        <w:rPr>
          <w:rFonts w:ascii="Arial" w:hAnsi="Arial" w:cs="Arial"/>
          <w:b/>
          <w:bCs/>
          <w:sz w:val="24"/>
          <w:szCs w:val="24"/>
        </w:rPr>
        <w:t xml:space="preserve">. </w:t>
      </w:r>
      <w:r w:rsidRPr="00811B44">
        <w:rPr>
          <w:rFonts w:ascii="Arial" w:hAnsi="Arial" w:cs="Arial"/>
          <w:sz w:val="24"/>
          <w:szCs w:val="24"/>
        </w:rPr>
        <w:t>Bar chart showing key theme response frequencies</w:t>
      </w:r>
    </w:p>
    <w:p w14:paraId="2A31B618" w14:textId="77777777" w:rsidR="005C37C4" w:rsidRPr="00811B44" w:rsidRDefault="005C37C4" w:rsidP="005C37C4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33BC353" w14:textId="773159D5" w:rsidR="003C0C06" w:rsidRDefault="00624F0B" w:rsidP="003C0C06">
      <w:pPr>
        <w:rPr>
          <w:rFonts w:ascii="Arial" w:hAnsi="Arial" w:cs="Arial"/>
          <w:b/>
          <w:bCs/>
        </w:rPr>
      </w:pPr>
      <w:r>
        <w:rPr>
          <w:noProof/>
          <w:lang w:val="en-IN" w:eastAsia="en-IN"/>
        </w:rPr>
        <w:drawing>
          <wp:inline distT="0" distB="0" distL="0" distR="0" wp14:anchorId="3B504467" wp14:editId="0FF8E3A6">
            <wp:extent cx="6467475" cy="3543300"/>
            <wp:effectExtent l="0" t="0" r="0" b="0"/>
            <wp:docPr id="64" name="Chart 6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1C77EBE-E15D-44CF-A320-0F54660F431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52D2A0B" w14:textId="00EEDFD4" w:rsidR="003C0C06" w:rsidRDefault="003C0C06" w:rsidP="003C0C06">
      <w:pPr>
        <w:rPr>
          <w:rFonts w:ascii="Arial" w:hAnsi="Arial" w:cs="Arial"/>
          <w:b/>
          <w:bCs/>
        </w:rPr>
      </w:pPr>
      <w:bookmarkStart w:id="0" w:name="_GoBack"/>
      <w:bookmarkEnd w:id="0"/>
    </w:p>
    <w:sectPr w:rsidR="003C0C06" w:rsidSect="00B1592F">
      <w:footerReference w:type="default" r:id="rId8"/>
      <w:pgSz w:w="11906" w:h="16838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2D98FC" w14:textId="77777777" w:rsidR="00CB24EE" w:rsidRDefault="00CB24EE">
      <w:pPr>
        <w:spacing w:after="0" w:line="240" w:lineRule="auto"/>
      </w:pPr>
      <w:r>
        <w:separator/>
      </w:r>
    </w:p>
  </w:endnote>
  <w:endnote w:type="continuationSeparator" w:id="0">
    <w:p w14:paraId="534061B2" w14:textId="77777777" w:rsidR="00CB24EE" w:rsidRDefault="00CB2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244332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09CB3A" w14:textId="557FF368" w:rsidR="00396B02" w:rsidRDefault="00396B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1207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of </w:t>
        </w:r>
        <w:r w:rsidR="009251FC">
          <w:rPr>
            <w:noProof/>
          </w:rPr>
          <w:t>6</w:t>
        </w:r>
      </w:p>
    </w:sdtContent>
  </w:sdt>
  <w:p w14:paraId="72AF3E21" w14:textId="77777777" w:rsidR="00396B02" w:rsidRDefault="00396B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62769E" w14:textId="77777777" w:rsidR="00CB24EE" w:rsidRDefault="00CB24EE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135EB4A" w14:textId="77777777" w:rsidR="00CB24EE" w:rsidRDefault="00CB24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A91568"/>
    <w:multiLevelType w:val="multilevel"/>
    <w:tmpl w:val="B818FAE8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 w15:restartNumberingAfterBreak="0">
    <w:nsid w:val="187B5C3C"/>
    <w:multiLevelType w:val="multilevel"/>
    <w:tmpl w:val="73365E84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2" w15:restartNumberingAfterBreak="0">
    <w:nsid w:val="2CA86A51"/>
    <w:multiLevelType w:val="multilevel"/>
    <w:tmpl w:val="E3DAD2B8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3" w15:restartNumberingAfterBreak="0">
    <w:nsid w:val="37446F7F"/>
    <w:multiLevelType w:val="hybridMultilevel"/>
    <w:tmpl w:val="461626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EDB15E3"/>
    <w:multiLevelType w:val="multilevel"/>
    <w:tmpl w:val="A8C03DD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5" w15:restartNumberingAfterBreak="0">
    <w:nsid w:val="3F44621A"/>
    <w:multiLevelType w:val="multilevel"/>
    <w:tmpl w:val="993C177C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6" w15:restartNumberingAfterBreak="0">
    <w:nsid w:val="418E17D2"/>
    <w:multiLevelType w:val="multilevel"/>
    <w:tmpl w:val="9AFAF9C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7" w15:restartNumberingAfterBreak="0">
    <w:nsid w:val="44C611D5"/>
    <w:multiLevelType w:val="multilevel"/>
    <w:tmpl w:val="9E8A7D1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8" w15:restartNumberingAfterBreak="0">
    <w:nsid w:val="522B7522"/>
    <w:multiLevelType w:val="multilevel"/>
    <w:tmpl w:val="B1F0F956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9" w15:restartNumberingAfterBreak="0">
    <w:nsid w:val="55BD6ED3"/>
    <w:multiLevelType w:val="multilevel"/>
    <w:tmpl w:val="BDDA0D26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0" w15:restartNumberingAfterBreak="0">
    <w:nsid w:val="60794B28"/>
    <w:multiLevelType w:val="multilevel"/>
    <w:tmpl w:val="0FE4D98C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1" w15:restartNumberingAfterBreak="0">
    <w:nsid w:val="684C0312"/>
    <w:multiLevelType w:val="multilevel"/>
    <w:tmpl w:val="0BB43612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9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21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93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5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7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9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81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530" w:hanging="360"/>
      </w:pPr>
      <w:rPr>
        <w:rFonts w:ascii="Wingdings" w:hAnsi="Wingdings"/>
      </w:rPr>
    </w:lvl>
  </w:abstractNum>
  <w:abstractNum w:abstractNumId="12" w15:restartNumberingAfterBreak="0">
    <w:nsid w:val="6C135A9F"/>
    <w:multiLevelType w:val="multilevel"/>
    <w:tmpl w:val="BE30BB56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3" w15:restartNumberingAfterBreak="0">
    <w:nsid w:val="6C344938"/>
    <w:multiLevelType w:val="multilevel"/>
    <w:tmpl w:val="58BC8EB4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4" w15:restartNumberingAfterBreak="0">
    <w:nsid w:val="6C996630"/>
    <w:multiLevelType w:val="multilevel"/>
    <w:tmpl w:val="218C40D0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5" w15:restartNumberingAfterBreak="0">
    <w:nsid w:val="6FE0243B"/>
    <w:multiLevelType w:val="multilevel"/>
    <w:tmpl w:val="41C45688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6" w15:restartNumberingAfterBreak="0">
    <w:nsid w:val="72D40B55"/>
    <w:multiLevelType w:val="multilevel"/>
    <w:tmpl w:val="D690066A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7" w15:restartNumberingAfterBreak="0">
    <w:nsid w:val="7551740B"/>
    <w:multiLevelType w:val="multilevel"/>
    <w:tmpl w:val="2A4AC6FE"/>
    <w:lvl w:ilvl="0">
      <w:numFmt w:val="bullet"/>
      <w:lvlText w:val=""/>
      <w:lvlJc w:val="left"/>
      <w:pPr>
        <w:ind w:left="36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8" w15:restartNumberingAfterBreak="0">
    <w:nsid w:val="75E47F11"/>
    <w:multiLevelType w:val="multilevel"/>
    <w:tmpl w:val="F2B844CC"/>
    <w:lvl w:ilvl="0">
      <w:numFmt w:val="bullet"/>
      <w:lvlText w:val=""/>
      <w:lvlJc w:val="left"/>
      <w:pPr>
        <w:ind w:left="360" w:hanging="360"/>
      </w:pPr>
      <w:rPr>
        <w:rFonts w:ascii="Wingdings" w:hAnsi="Wingdings"/>
      </w:rPr>
    </w:lvl>
    <w:lvl w:ilvl="1">
      <w:numFmt w:val="bullet"/>
      <w:lvlText w:val="o"/>
      <w:lvlJc w:val="left"/>
      <w:pPr>
        <w:ind w:left="108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180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52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24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396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468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40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120" w:hanging="360"/>
      </w:pPr>
      <w:rPr>
        <w:rFonts w:ascii="Wingdings" w:hAnsi="Wingdings"/>
      </w:rPr>
    </w:lvl>
  </w:abstractNum>
  <w:abstractNum w:abstractNumId="19" w15:restartNumberingAfterBreak="0">
    <w:nsid w:val="795D4303"/>
    <w:multiLevelType w:val="hybridMultilevel"/>
    <w:tmpl w:val="F3EE84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8"/>
  </w:num>
  <w:num w:numId="3">
    <w:abstractNumId w:val="8"/>
  </w:num>
  <w:num w:numId="4">
    <w:abstractNumId w:val="16"/>
  </w:num>
  <w:num w:numId="5">
    <w:abstractNumId w:val="0"/>
  </w:num>
  <w:num w:numId="6">
    <w:abstractNumId w:val="14"/>
  </w:num>
  <w:num w:numId="7">
    <w:abstractNumId w:val="3"/>
  </w:num>
  <w:num w:numId="8">
    <w:abstractNumId w:val="15"/>
  </w:num>
  <w:num w:numId="9">
    <w:abstractNumId w:val="12"/>
  </w:num>
  <w:num w:numId="10">
    <w:abstractNumId w:val="9"/>
  </w:num>
  <w:num w:numId="11">
    <w:abstractNumId w:val="5"/>
  </w:num>
  <w:num w:numId="12">
    <w:abstractNumId w:val="2"/>
  </w:num>
  <w:num w:numId="13">
    <w:abstractNumId w:val="6"/>
  </w:num>
  <w:num w:numId="14">
    <w:abstractNumId w:val="1"/>
  </w:num>
  <w:num w:numId="15">
    <w:abstractNumId w:val="13"/>
  </w:num>
  <w:num w:numId="16">
    <w:abstractNumId w:val="4"/>
  </w:num>
  <w:num w:numId="17">
    <w:abstractNumId w:val="7"/>
  </w:num>
  <w:num w:numId="18">
    <w:abstractNumId w:val="17"/>
  </w:num>
  <w:num w:numId="19">
    <w:abstractNumId w:val="10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ADF"/>
    <w:rsid w:val="00044E64"/>
    <w:rsid w:val="000A5F7D"/>
    <w:rsid w:val="000E232E"/>
    <w:rsid w:val="00136237"/>
    <w:rsid w:val="00187A8B"/>
    <w:rsid w:val="001B6ADF"/>
    <w:rsid w:val="001C64CB"/>
    <w:rsid w:val="00205BFA"/>
    <w:rsid w:val="00305CE2"/>
    <w:rsid w:val="00396B02"/>
    <w:rsid w:val="003C0C06"/>
    <w:rsid w:val="00486308"/>
    <w:rsid w:val="00496554"/>
    <w:rsid w:val="004C5F66"/>
    <w:rsid w:val="004F14F5"/>
    <w:rsid w:val="0050291E"/>
    <w:rsid w:val="00571945"/>
    <w:rsid w:val="00590FBE"/>
    <w:rsid w:val="005C37C4"/>
    <w:rsid w:val="005F7444"/>
    <w:rsid w:val="00624F0B"/>
    <w:rsid w:val="00650748"/>
    <w:rsid w:val="006819CC"/>
    <w:rsid w:val="006E62BD"/>
    <w:rsid w:val="007675BE"/>
    <w:rsid w:val="007B747E"/>
    <w:rsid w:val="007F586C"/>
    <w:rsid w:val="008111A9"/>
    <w:rsid w:val="00811B44"/>
    <w:rsid w:val="009251FC"/>
    <w:rsid w:val="00974A6D"/>
    <w:rsid w:val="009955B9"/>
    <w:rsid w:val="00A119B8"/>
    <w:rsid w:val="00A64A0F"/>
    <w:rsid w:val="00AC5ECD"/>
    <w:rsid w:val="00B1592F"/>
    <w:rsid w:val="00C33F49"/>
    <w:rsid w:val="00CB24EE"/>
    <w:rsid w:val="00CE7EFC"/>
    <w:rsid w:val="00D010F2"/>
    <w:rsid w:val="00D7793F"/>
    <w:rsid w:val="00DC4442"/>
    <w:rsid w:val="00EC1F11"/>
    <w:rsid w:val="00EC4B0D"/>
    <w:rsid w:val="00EF7187"/>
    <w:rsid w:val="00F21207"/>
    <w:rsid w:val="00F8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F5F81"/>
  <w15:docId w15:val="{CA117258-FD72-4B0F-AB99-13A6C1D8E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C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C06"/>
  </w:style>
  <w:style w:type="paragraph" w:styleId="Footer">
    <w:name w:val="footer"/>
    <w:basedOn w:val="Normal"/>
    <w:link w:val="FooterChar"/>
    <w:uiPriority w:val="99"/>
    <w:unhideWhenUsed/>
    <w:rsid w:val="003C0C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C06"/>
  </w:style>
  <w:style w:type="paragraph" w:styleId="ListParagraph">
    <w:name w:val="List Paragraph"/>
    <w:basedOn w:val="Normal"/>
    <w:uiPriority w:val="34"/>
    <w:qFormat/>
    <w:rsid w:val="00205B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F7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71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71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7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718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31395289291938022"/>
          <c:y val="4.800872061055271E-2"/>
          <c:w val="0.65220262638458937"/>
          <c:h val="0.75819619174346231"/>
        </c:manualLayout>
      </c:layout>
      <c:barChart>
        <c:barDir val="bar"/>
        <c:grouping val="clustered"/>
        <c:varyColors val="0"/>
        <c:ser>
          <c:idx val="0"/>
          <c:order val="0"/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B$1:$F$1</c:f>
              <c:strCache>
                <c:ptCount val="5"/>
                <c:pt idx="0">
                  <c:v>Motivation Boost</c:v>
                </c:pt>
                <c:pt idx="1">
                  <c:v>Cost</c:v>
                </c:pt>
                <c:pt idx="2">
                  <c:v>Social Acceptability</c:v>
                </c:pt>
                <c:pt idx="3">
                  <c:v>Availability &amp; Accessibility</c:v>
                </c:pt>
                <c:pt idx="4">
                  <c:v>Health Knowledge</c:v>
                </c:pt>
              </c:strCache>
            </c:strRef>
          </c:cat>
          <c:val>
            <c:numRef>
              <c:f>Sheet1!$B$2:$F$2</c:f>
              <c:numCache>
                <c:formatCode>General</c:formatCode>
                <c:ptCount val="5"/>
                <c:pt idx="0">
                  <c:v>11</c:v>
                </c:pt>
                <c:pt idx="1">
                  <c:v>13</c:v>
                </c:pt>
                <c:pt idx="2">
                  <c:v>25</c:v>
                </c:pt>
                <c:pt idx="3">
                  <c:v>29</c:v>
                </c:pt>
                <c:pt idx="4">
                  <c:v>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94D-4FA6-BC33-E2BE99ED2D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761302616"/>
        <c:axId val="761295168"/>
      </c:barChart>
      <c:catAx>
        <c:axId val="7613026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100" b="1"/>
                  <a:t>Key themes</a:t>
                </a:r>
              </a:p>
            </c:rich>
          </c:tx>
          <c:layout>
            <c:manualLayout>
              <c:xMode val="edge"/>
              <c:yMode val="edge"/>
              <c:x val="9.2898652848520807E-3"/>
              <c:y val="0.311558383003057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1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61295168"/>
        <c:crosses val="autoZero"/>
        <c:auto val="1"/>
        <c:lblAlgn val="ctr"/>
        <c:lblOffset val="100"/>
        <c:noMultiLvlLbl val="0"/>
      </c:catAx>
      <c:valAx>
        <c:axId val="7612951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GB" sz="1100" b="1"/>
                  <a:t>Number of coded textual items</a:t>
                </a:r>
              </a:p>
            </c:rich>
          </c:tx>
          <c:layout>
            <c:manualLayout>
              <c:xMode val="edge"/>
              <c:yMode val="edge"/>
              <c:x val="0.42961767279090113"/>
              <c:y val="0.906458151064450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61302616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Kinchen</dc:creator>
  <dc:description/>
  <cp:lastModifiedBy>Nithya R.</cp:lastModifiedBy>
  <cp:revision>3</cp:revision>
  <cp:lastPrinted>2022-01-09T12:43:00Z</cp:lastPrinted>
  <dcterms:created xsi:type="dcterms:W3CDTF">2022-01-13T00:37:00Z</dcterms:created>
  <dcterms:modified xsi:type="dcterms:W3CDTF">2022-06-30T11:17:00Z</dcterms:modified>
</cp:coreProperties>
</file>